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C1138" w14:textId="0A772A1D" w:rsidR="007A61AD" w:rsidRDefault="007A61AD" w:rsidP="007A61AD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. Before the introduction of comprehensive tobacco legislation: Contribution of each study to themes</w:t>
      </w:r>
    </w:p>
    <w:tbl>
      <w:tblPr>
        <w:tblW w:w="12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1714"/>
        <w:gridCol w:w="1714"/>
        <w:gridCol w:w="1829"/>
        <w:gridCol w:w="1714"/>
        <w:gridCol w:w="1714"/>
      </w:tblGrid>
      <w:tr w:rsidR="007A61AD" w:rsidRPr="007A61AD" w14:paraId="54DF77B1" w14:textId="77777777" w:rsidTr="007A61AD">
        <w:trPr>
          <w:trHeight w:val="408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7CBC5BC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F6D8C7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text: culture and socioeconomic status: Before the introduction of comprehensive legislation 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38B3BDC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ived norms and modelling: Before the introduction of comprehensive legislation  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28351E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ived control, coercion, and encouragement: Before the introduction of comprehensive legislation 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62E90A7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oup belonging and social selection: Before the introduction of comprehensive legislation 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214450E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dentity construction and performance: Before the introduction of comprehensive legislation </w:t>
            </w:r>
          </w:p>
        </w:tc>
      </w:tr>
      <w:tr w:rsidR="007A61AD" w:rsidRPr="007A61AD" w14:paraId="69EA82AE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bottom"/>
            <w:hideMark/>
          </w:tcPr>
          <w:p w14:paraId="1BFFA4B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Amos et al. (2006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95F753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E1FE22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48337D4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A59225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886795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5A0E8DCA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4A4394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Arora et al. (2010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B356FF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C15528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790B482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0DAD9F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6E92A75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AD" w:rsidRPr="007A61AD" w14:paraId="446C7EC5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bottom"/>
            <w:hideMark/>
          </w:tcPr>
          <w:p w14:paraId="7B625C9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Baillie et al. (2005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7860CE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CA8E449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364AA87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92E0FA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71AA65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6C438266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1482EA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Craciun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08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931688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784941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5431BF9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38F2AF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6711BC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5674816D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4EE6C7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Denscombe et al. (2001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9C4740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0A476E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4071681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9B2DF5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E301A7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38492771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E961AE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Denscombe et al. (2001b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F92BD6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B78D5B5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15AB711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D1DA42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52FDD4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03512F6C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97ADF6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Dijk et al. (2006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9DA86C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F7272B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24A897B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2D07C1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4335D5A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79CC08A3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C9502F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l </w:t>
            </w: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Kazdouh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8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B9FE1E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FAA246D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5D44245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A33070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2A1873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79A2365F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3744B0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Fithria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22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F6E2D8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0D51E1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0AEFF28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23727C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8FD549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444CFE73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F0CCE1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Fraga et al. (2011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94B160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099FECA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4ED04DD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84735B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4EE50DB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1275704D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58CA661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Haines et al. (2009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7BBFBF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1BE0A9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62AA521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B1B745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74B652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651B9834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E62049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Ioannou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0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1575E7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FD0B362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47E8581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4D4639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2FDFE9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5C46F0B7" w14:textId="77777777" w:rsidTr="007A61AD">
        <w:trPr>
          <w:trHeight w:val="32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EAADE1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Johnson et al. (2003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C16984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9DCD519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27E8233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F9B7D4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B22ACA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1AA945BB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288D791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ilton et al. (2008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66B54A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E9C4B3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7CFE32B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EEC065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FBD426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32DB0905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6AE4E86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Mishra et al. (2005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AB3BC1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C4372B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1295488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40B24C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A8F9F3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6E0C95F1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17F5E61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Mitschke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08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4F8837E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7D559F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0EE8D8F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5D7F76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93A564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651FC598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73E1289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Mutaz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20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FDE6A2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29ABFB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75B9CB1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3B1E62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AD6950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7B14F3F5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0EEC3DD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Niknami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08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80C86D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39CDE7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24101DB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9514AE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EB2593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778975F0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6DDFF69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Nwafor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2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402D63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BDFF496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19B6EFB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A17156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29DB73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51782F8C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6F7E7FA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Perez-Milena et al. (2012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2F4508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1C25F0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28C45F6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08D577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961A15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47BD4C37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0AC4E1A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Plano Clark et al. (2002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E10BA2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2C31E4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326D39A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34A57F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61CBE4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16F13AD8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4421B55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Plumridge et al. (2002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C35CE5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73B0C93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F5E12C2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7026E8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356E08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3A8220C9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3F6B3E1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Rothwell et al. (2011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039FF7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C09CBB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ED9561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2C8A10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5D72A6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7C9C1C16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2D308C6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Sanchez Martinez et al. (2008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A87D71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85253C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5964163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FB5F70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2D3A63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6DBC2F1C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0BEE7A3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Stewart-Knox et al. (2005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6D3847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B8EC0E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7E8BEDD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92FE4E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D6CB08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14A76F3E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676834B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Stjerna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04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3BC225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37DF16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11A2735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0301E5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109810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58096451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7663498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Talip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6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A07CB9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81AC8F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369C3C1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2B922B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3762F82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AD" w:rsidRPr="007A61AD" w14:paraId="18E40704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7B5A6C5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Tamvakas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0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6FA20B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4C4E1D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019EB0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D59215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F5FCA6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7AAC3F36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7EEDF03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Tohid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1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924ED3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8ADD17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6F49A4A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73FC15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3E8F28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6926F2A5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3D02009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Treacy et al. (2007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0DD720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A6B5F5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2435515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C7D598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FE1813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0D34CA12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163791B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Turner et al. (2006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CDDD0E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4A4FDD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18AA468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7601F0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D92362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09AAB74F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3D38BBB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Vazquez et al. (2018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4486A85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CF4B5F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52F4E26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79F3D7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305340D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1390BBAB" w14:textId="77777777" w:rsidTr="007A61AD">
        <w:trPr>
          <w:trHeight w:val="340"/>
        </w:trPr>
        <w:tc>
          <w:tcPr>
            <w:tcW w:w="3500" w:type="dxa"/>
            <w:shd w:val="clear" w:color="auto" w:fill="auto"/>
            <w:vAlign w:val="center"/>
            <w:hideMark/>
          </w:tcPr>
          <w:p w14:paraId="75470A5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Yuksel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05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4164B81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FF760B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6046FB5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E2519C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05B246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7F6377EF" w14:textId="1D14BE38" w:rsidR="000073BA" w:rsidRDefault="000073BA"/>
    <w:p w14:paraId="3FD21F9E" w14:textId="7B13CFDB" w:rsidR="007A61AD" w:rsidRDefault="007A61AD"/>
    <w:p w14:paraId="4219EE22" w14:textId="77D165A4" w:rsidR="007A61AD" w:rsidRDefault="007A61AD"/>
    <w:p w14:paraId="373535DF" w14:textId="0F607811" w:rsidR="007A61AD" w:rsidRDefault="007A61AD"/>
    <w:p w14:paraId="02EAE5AB" w14:textId="08797B29" w:rsidR="007A61AD" w:rsidRDefault="007A61AD"/>
    <w:p w14:paraId="3776838D" w14:textId="58A196C6" w:rsidR="007A61AD" w:rsidRDefault="007A61AD"/>
    <w:p w14:paraId="041000A0" w14:textId="1B1A1F5F" w:rsidR="007A61AD" w:rsidRDefault="007A61AD" w:rsidP="007A61AD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2</w:t>
        </w:r>
      </w:fldSimple>
      <w:r>
        <w:t>. After the introduction of comprehensive tobacco legislation: Contribution of each study to themes</w:t>
      </w:r>
    </w:p>
    <w:tbl>
      <w:tblPr>
        <w:tblW w:w="11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714"/>
        <w:gridCol w:w="1714"/>
        <w:gridCol w:w="1829"/>
        <w:gridCol w:w="1714"/>
        <w:gridCol w:w="1714"/>
      </w:tblGrid>
      <w:tr w:rsidR="007A61AD" w:rsidRPr="007A61AD" w14:paraId="0F390F74" w14:textId="77777777" w:rsidTr="007A61AD">
        <w:trPr>
          <w:trHeight w:val="408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C2CA264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675EAFB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Context: culture and socioeconomic status: After the introduction of comprehensive legislatio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3687F41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ived norms and modelling: After the introduction of comprehensive legislation 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18AB224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ived control, coercion, and encouragement: After the introduction of comprehensive legislation 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784F633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oup belonging and social selection: After the introduction of a comprehensive smoking ban 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189E629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dentity construction and performance: After the introduction of comprehensive legislation </w:t>
            </w:r>
          </w:p>
        </w:tc>
      </w:tr>
      <w:tr w:rsidR="007A61AD" w:rsidRPr="007A61AD" w14:paraId="0BB88565" w14:textId="77777777" w:rsidTr="007A61AD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B128B6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Baheiraei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7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17A424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A4DC4E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5486EE3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76C8A5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A0422D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0635C22E" w14:textId="77777777" w:rsidTr="007A61AD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0E222A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Hong et al. (2015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E58F60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5E43B31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4FBFCB46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BE61BA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5C01D6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A61AD" w:rsidRPr="007A61AD" w14:paraId="3638AE99" w14:textId="77777777" w:rsidTr="007A61AD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767218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Jafari et al. (2022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A7ED29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E62102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7312501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097EE8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FA69F4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78D7724E" w14:textId="77777777" w:rsidTr="007A61AD">
        <w:trPr>
          <w:trHeight w:val="680"/>
        </w:trPr>
        <w:tc>
          <w:tcPr>
            <w:tcW w:w="2420" w:type="dxa"/>
            <w:shd w:val="clear" w:color="auto" w:fill="auto"/>
            <w:vAlign w:val="center"/>
            <w:hideMark/>
          </w:tcPr>
          <w:p w14:paraId="378EF4B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Lewis et al. (2003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24F78E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DDE475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1364373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06A6281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F5C092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4576E208" w14:textId="77777777" w:rsidTr="007A61AD">
        <w:trPr>
          <w:trHeight w:val="680"/>
        </w:trPr>
        <w:tc>
          <w:tcPr>
            <w:tcW w:w="2420" w:type="dxa"/>
            <w:shd w:val="clear" w:color="auto" w:fill="auto"/>
            <w:vAlign w:val="center"/>
            <w:hideMark/>
          </w:tcPr>
          <w:p w14:paraId="7C491E6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Peterson et al. (2019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1C216B28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4918A77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51DE249A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22EF8A4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F059D77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5867D8EA" w14:textId="77777777" w:rsidTr="007A61AD">
        <w:trPr>
          <w:trHeight w:val="680"/>
        </w:trPr>
        <w:tc>
          <w:tcPr>
            <w:tcW w:w="2420" w:type="dxa"/>
            <w:shd w:val="clear" w:color="auto" w:fill="auto"/>
            <w:vAlign w:val="center"/>
            <w:hideMark/>
          </w:tcPr>
          <w:p w14:paraId="7CCA13D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Povlsen</w:t>
            </w:r>
            <w:proofErr w:type="spellEnd"/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8) 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F68DFA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558BF8B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58B9020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C907C4C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DFD45B3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AD" w:rsidRPr="007A61AD" w14:paraId="74251BDB" w14:textId="77777777" w:rsidTr="007A61AD">
        <w:trPr>
          <w:trHeight w:val="1020"/>
        </w:trPr>
        <w:tc>
          <w:tcPr>
            <w:tcW w:w="2420" w:type="dxa"/>
            <w:shd w:val="clear" w:color="auto" w:fill="auto"/>
            <w:vAlign w:val="center"/>
            <w:hideMark/>
          </w:tcPr>
          <w:p w14:paraId="22F970A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Schreuders et al. (2019)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5662D8B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29207A23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5DFA572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7EE1CC0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34D1EAA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3F735CE5" w14:textId="77777777" w:rsidTr="007A61AD">
        <w:trPr>
          <w:trHeight w:val="1020"/>
        </w:trPr>
        <w:tc>
          <w:tcPr>
            <w:tcW w:w="2420" w:type="dxa"/>
            <w:shd w:val="clear" w:color="auto" w:fill="auto"/>
            <w:vAlign w:val="center"/>
            <w:hideMark/>
          </w:tcPr>
          <w:p w14:paraId="4EAA8A0F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oodgate et al. (2015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F7F31B2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DA2681C" w14:textId="77777777" w:rsidR="007A61AD" w:rsidRPr="007A61AD" w:rsidRDefault="007A61AD" w:rsidP="007A61A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000000" w:fill="000000"/>
            <w:noWrap/>
            <w:vAlign w:val="bottom"/>
            <w:hideMark/>
          </w:tcPr>
          <w:p w14:paraId="6A80CA1E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69D6D9D5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4" w:type="dxa"/>
            <w:shd w:val="clear" w:color="000000" w:fill="000000"/>
            <w:noWrap/>
            <w:vAlign w:val="bottom"/>
            <w:hideMark/>
          </w:tcPr>
          <w:p w14:paraId="726FA0A9" w14:textId="77777777" w:rsidR="007A61AD" w:rsidRPr="007A61AD" w:rsidRDefault="007A61AD" w:rsidP="007A61A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61AD" w:rsidRPr="007A61AD" w14:paraId="25073442" w14:textId="77777777" w:rsidTr="007A61AD">
        <w:trPr>
          <w:trHeight w:val="340"/>
        </w:trPr>
        <w:tc>
          <w:tcPr>
            <w:tcW w:w="2420" w:type="dxa"/>
            <w:shd w:val="clear" w:color="auto" w:fill="auto"/>
            <w:vAlign w:val="center"/>
            <w:hideMark/>
          </w:tcPr>
          <w:p w14:paraId="47BF8D71" w14:textId="77777777" w:rsidR="007A61AD" w:rsidRPr="007A61AD" w:rsidRDefault="007A61AD" w:rsidP="007A61A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: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AA1F022" w14:textId="77777777" w:rsidR="007A61AD" w:rsidRPr="007A61AD" w:rsidRDefault="007A61AD" w:rsidP="007A61A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1861826" w14:textId="77777777" w:rsidR="007A61AD" w:rsidRPr="007A61AD" w:rsidRDefault="007A61AD" w:rsidP="007A61A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05954CE" w14:textId="77777777" w:rsidR="007A61AD" w:rsidRPr="007A61AD" w:rsidRDefault="007A61AD" w:rsidP="007A61A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E172500" w14:textId="77777777" w:rsidR="007A61AD" w:rsidRPr="007A61AD" w:rsidRDefault="007A61AD" w:rsidP="007A61A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8F33362" w14:textId="77777777" w:rsidR="007A61AD" w:rsidRPr="007A61AD" w:rsidRDefault="007A61AD" w:rsidP="007A61A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1A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</w:tbl>
    <w:p w14:paraId="4A21FD53" w14:textId="77777777" w:rsidR="007A61AD" w:rsidRDefault="007A61AD"/>
    <w:sectPr w:rsidR="007A61AD" w:rsidSect="007A61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1AD"/>
    <w:rsid w:val="000073BA"/>
    <w:rsid w:val="007A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9E23B"/>
  <w15:chartTrackingRefBased/>
  <w15:docId w15:val="{4C412F01-4E73-3E40-86D7-4072676DC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61A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ittlecott@gmail.com</dc:creator>
  <cp:keywords/>
  <dc:description/>
  <cp:lastModifiedBy>hlittlecott@gmail.com</cp:lastModifiedBy>
  <cp:revision>1</cp:revision>
  <dcterms:created xsi:type="dcterms:W3CDTF">2022-09-01T08:28:00Z</dcterms:created>
  <dcterms:modified xsi:type="dcterms:W3CDTF">2022-09-01T08:35:00Z</dcterms:modified>
</cp:coreProperties>
</file>